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9253" w14:textId="64DC89E4" w:rsidR="00CE1C15" w:rsidRPr="00CE1C15" w:rsidRDefault="009E713A" w:rsidP="00CE1C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tbl>
      <w:tblPr>
        <w:tblStyle w:val="APA-Bericht"/>
        <w:tblpPr w:leftFromText="141" w:rightFromText="141" w:vertAnchor="text" w:horzAnchor="margin" w:tblpY="294"/>
        <w:tblW w:w="9356" w:type="dxa"/>
        <w:tblLayout w:type="fixed"/>
        <w:tblLook w:val="04A0" w:firstRow="1" w:lastRow="0" w:firstColumn="1" w:lastColumn="0" w:noHBand="0" w:noVBand="1"/>
      </w:tblPr>
      <w:tblGrid>
        <w:gridCol w:w="1128"/>
        <w:gridCol w:w="794"/>
        <w:gridCol w:w="794"/>
        <w:gridCol w:w="545"/>
        <w:gridCol w:w="249"/>
        <w:gridCol w:w="794"/>
        <w:gridCol w:w="794"/>
        <w:gridCol w:w="794"/>
        <w:gridCol w:w="28"/>
        <w:gridCol w:w="1310"/>
        <w:gridCol w:w="141"/>
        <w:gridCol w:w="236"/>
        <w:gridCol w:w="331"/>
        <w:gridCol w:w="496"/>
        <w:gridCol w:w="213"/>
        <w:gridCol w:w="615"/>
        <w:gridCol w:w="94"/>
      </w:tblGrid>
      <w:tr w:rsidR="009E713A" w:rsidRPr="00CE1C15" w14:paraId="7FF15DAC" w14:textId="77777777" w:rsidTr="009E7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128" w:type="dxa"/>
          </w:tcPr>
          <w:p w14:paraId="152F823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3072205"/>
          </w:p>
        </w:tc>
        <w:tc>
          <w:tcPr>
            <w:tcW w:w="2133" w:type="dxa"/>
            <w:gridSpan w:val="3"/>
            <w:hideMark/>
          </w:tcPr>
          <w:p w14:paraId="5AA30FCE" w14:textId="77777777" w:rsidR="009E713A" w:rsidRPr="00CE1C15" w:rsidRDefault="009E713A" w:rsidP="009E713A">
            <w:pPr>
              <w:spacing w:after="0" w:line="240" w:lineRule="auto"/>
              <w:ind w:right="-136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Median (25</w:t>
            </w:r>
            <w:r w:rsidRPr="00CE1C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 / 75th percentile) [sample size]</w:t>
            </w:r>
          </w:p>
        </w:tc>
        <w:tc>
          <w:tcPr>
            <w:tcW w:w="2659" w:type="dxa"/>
            <w:gridSpan w:val="5"/>
          </w:tcPr>
          <w:p w14:paraId="3CA248E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hideMark/>
          </w:tcPr>
          <w:p w14:paraId="38D36B1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</w:tcPr>
          <w:p w14:paraId="21BFE21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Time effect</w:t>
            </w:r>
            <w:r w:rsidRPr="00CE1C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gridSpan w:val="2"/>
            <w:hideMark/>
          </w:tcPr>
          <w:p w14:paraId="59506D0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Group effect</w:t>
            </w:r>
            <w:r w:rsidRPr="00CE1C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gridSpan w:val="2"/>
            <w:hideMark/>
          </w:tcPr>
          <w:p w14:paraId="7D74ABD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Inter-action effect</w:t>
            </w:r>
            <w:r w:rsidRPr="00CE1C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E713A" w:rsidRPr="00CE1C15" w14:paraId="5FD27D79" w14:textId="77777777" w:rsidTr="009E713A">
        <w:trPr>
          <w:cantSplit/>
        </w:trPr>
        <w:tc>
          <w:tcPr>
            <w:tcW w:w="1128" w:type="dxa"/>
          </w:tcPr>
          <w:p w14:paraId="69A3986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ameter </w:t>
            </w:r>
          </w:p>
          <w:p w14:paraId="441995A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normative value)</w:t>
            </w:r>
          </w:p>
        </w:tc>
        <w:tc>
          <w:tcPr>
            <w:tcW w:w="2382" w:type="dxa"/>
            <w:gridSpan w:val="4"/>
            <w:vAlign w:val="center"/>
          </w:tcPr>
          <w:p w14:paraId="2490294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Intervention group</w:t>
            </w:r>
          </w:p>
          <w:p w14:paraId="498B4B7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FDA546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____________________</w:t>
            </w:r>
          </w:p>
        </w:tc>
        <w:tc>
          <w:tcPr>
            <w:tcW w:w="2410" w:type="dxa"/>
            <w:gridSpan w:val="4"/>
          </w:tcPr>
          <w:p w14:paraId="75E4637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Control group</w:t>
            </w:r>
          </w:p>
          <w:p w14:paraId="55C8655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03E4420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_____________________</w:t>
            </w:r>
          </w:p>
        </w:tc>
        <w:tc>
          <w:tcPr>
            <w:tcW w:w="1451" w:type="dxa"/>
            <w:gridSpan w:val="2"/>
          </w:tcPr>
          <w:p w14:paraId="66C5B95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Diff</w:t>
            </w:r>
            <w:r w:rsidRPr="00CE1C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6 month IG vs. CG (95% CI)</w:t>
            </w:r>
          </w:p>
        </w:tc>
        <w:tc>
          <w:tcPr>
            <w:tcW w:w="567" w:type="dxa"/>
            <w:gridSpan w:val="2"/>
          </w:tcPr>
          <w:p w14:paraId="4A6444A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gridSpan w:val="2"/>
          </w:tcPr>
          <w:p w14:paraId="03AA92C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gridSpan w:val="2"/>
          </w:tcPr>
          <w:p w14:paraId="41CDF3E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Group x Time</w:t>
            </w:r>
          </w:p>
          <w:p w14:paraId="15119D7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E713A" w:rsidRPr="00CE1C15" w14:paraId="233EDA50" w14:textId="77777777" w:rsidTr="009E713A">
        <w:trPr>
          <w:gridAfter w:val="1"/>
          <w:wAfter w:w="94" w:type="dxa"/>
          <w:cantSplit/>
        </w:trPr>
        <w:tc>
          <w:tcPr>
            <w:tcW w:w="1128" w:type="dxa"/>
          </w:tcPr>
          <w:p w14:paraId="2924815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hideMark/>
          </w:tcPr>
          <w:p w14:paraId="7882E68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794" w:type="dxa"/>
            <w:hideMark/>
          </w:tcPr>
          <w:p w14:paraId="50D1E56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6 mo</w:t>
            </w:r>
          </w:p>
        </w:tc>
        <w:tc>
          <w:tcPr>
            <w:tcW w:w="794" w:type="dxa"/>
            <w:gridSpan w:val="2"/>
            <w:hideMark/>
          </w:tcPr>
          <w:p w14:paraId="1F59F0F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MD</w:t>
            </w:r>
          </w:p>
        </w:tc>
        <w:tc>
          <w:tcPr>
            <w:tcW w:w="794" w:type="dxa"/>
            <w:hideMark/>
          </w:tcPr>
          <w:p w14:paraId="587EF49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794" w:type="dxa"/>
            <w:hideMark/>
          </w:tcPr>
          <w:p w14:paraId="19797D0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6 mo</w:t>
            </w:r>
          </w:p>
        </w:tc>
        <w:tc>
          <w:tcPr>
            <w:tcW w:w="794" w:type="dxa"/>
            <w:hideMark/>
          </w:tcPr>
          <w:p w14:paraId="64BD3B6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MD</w:t>
            </w:r>
          </w:p>
        </w:tc>
        <w:tc>
          <w:tcPr>
            <w:tcW w:w="1479" w:type="dxa"/>
            <w:gridSpan w:val="3"/>
          </w:tcPr>
          <w:p w14:paraId="4A9D709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14F4CF8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gridSpan w:val="2"/>
          </w:tcPr>
          <w:p w14:paraId="0EC97DB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</w:tcPr>
          <w:p w14:paraId="62E917B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713A" w:rsidRPr="00CE1C15" w14:paraId="1C49A613" w14:textId="77777777" w:rsidTr="009E713A">
        <w:trPr>
          <w:cantSplit/>
        </w:trPr>
        <w:tc>
          <w:tcPr>
            <w:tcW w:w="1128" w:type="dxa"/>
            <w:hideMark/>
          </w:tcPr>
          <w:p w14:paraId="3D49EFF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1ß, </w:t>
            </w:r>
          </w:p>
          <w:p w14:paraId="588722A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534957A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n. d)</w:t>
            </w:r>
          </w:p>
        </w:tc>
        <w:tc>
          <w:tcPr>
            <w:tcW w:w="794" w:type="dxa"/>
          </w:tcPr>
          <w:p w14:paraId="3FB48C9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3.4 (18.0/ 83.4)  [75]</w:t>
            </w:r>
          </w:p>
        </w:tc>
        <w:tc>
          <w:tcPr>
            <w:tcW w:w="794" w:type="dxa"/>
          </w:tcPr>
          <w:p w14:paraId="0C825E6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3.4 (22.8/ 94.6)  [62]</w:t>
            </w:r>
          </w:p>
        </w:tc>
        <w:tc>
          <w:tcPr>
            <w:tcW w:w="794" w:type="dxa"/>
            <w:gridSpan w:val="2"/>
          </w:tcPr>
          <w:p w14:paraId="006CCF0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5.0</w:t>
            </w:r>
          </w:p>
          <w:p w14:paraId="694EA35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12.0/ 30.2)</w:t>
            </w:r>
          </w:p>
          <w:p w14:paraId="08DE41F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5195667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27.4 (18.0/ 43.4) [70]</w:t>
            </w:r>
          </w:p>
        </w:tc>
        <w:tc>
          <w:tcPr>
            <w:tcW w:w="794" w:type="dxa"/>
          </w:tcPr>
          <w:p w14:paraId="6B89A75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36.9 (18.0/ 64.7) [59]</w:t>
            </w:r>
          </w:p>
        </w:tc>
        <w:tc>
          <w:tcPr>
            <w:tcW w:w="794" w:type="dxa"/>
          </w:tcPr>
          <w:p w14:paraId="1AE6B8D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3.3*</w:t>
            </w:r>
          </w:p>
          <w:p w14:paraId="204CBA3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9.7/ 33.5)</w:t>
            </w:r>
          </w:p>
          <w:p w14:paraId="3A8F86E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2F36052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466FC75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-5.6 (-24 to 13)</w:t>
            </w:r>
          </w:p>
        </w:tc>
        <w:tc>
          <w:tcPr>
            <w:tcW w:w="567" w:type="dxa"/>
            <w:gridSpan w:val="2"/>
          </w:tcPr>
          <w:p w14:paraId="493E195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709" w:type="dxa"/>
            <w:gridSpan w:val="2"/>
          </w:tcPr>
          <w:p w14:paraId="6E5FBB5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9" w:type="dxa"/>
            <w:gridSpan w:val="2"/>
          </w:tcPr>
          <w:p w14:paraId="69A28EB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9E713A" w:rsidRPr="00CE1C15" w14:paraId="2552F51B" w14:textId="77777777" w:rsidTr="009E713A">
        <w:trPr>
          <w:cantSplit/>
        </w:trPr>
        <w:tc>
          <w:tcPr>
            <w:tcW w:w="1128" w:type="dxa"/>
          </w:tcPr>
          <w:p w14:paraId="5074E51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2, </w:t>
            </w:r>
          </w:p>
          <w:p w14:paraId="2F859A6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3381C66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794" w:type="dxa"/>
          </w:tcPr>
          <w:p w14:paraId="14A5147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  <w:p w14:paraId="1C0FECA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6/ 2.2)</w:t>
            </w:r>
          </w:p>
          <w:p w14:paraId="29F6BC6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75]</w:t>
            </w:r>
          </w:p>
        </w:tc>
        <w:tc>
          <w:tcPr>
            <w:tcW w:w="794" w:type="dxa"/>
          </w:tcPr>
          <w:p w14:paraId="79A781C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  <w:p w14:paraId="2A2B9E5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(0.6/ 2.9) </w:t>
            </w:r>
          </w:p>
          <w:p w14:paraId="6667509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794" w:type="dxa"/>
            <w:gridSpan w:val="2"/>
          </w:tcPr>
          <w:p w14:paraId="248BA5E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</w:p>
          <w:p w14:paraId="1C68116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1.0/ 1.0)</w:t>
            </w:r>
          </w:p>
          <w:p w14:paraId="5F7002F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672DBAA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5 </w:t>
            </w:r>
          </w:p>
          <w:p w14:paraId="605F8AF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(0.6/ 1.5) </w:t>
            </w:r>
          </w:p>
          <w:p w14:paraId="4C62F2D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70]</w:t>
            </w:r>
          </w:p>
        </w:tc>
        <w:tc>
          <w:tcPr>
            <w:tcW w:w="794" w:type="dxa"/>
          </w:tcPr>
          <w:p w14:paraId="0B0AABB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1 </w:t>
            </w:r>
          </w:p>
          <w:p w14:paraId="3369AF1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(0.6/ 2.0) </w:t>
            </w:r>
          </w:p>
          <w:p w14:paraId="786F06F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</w:tc>
        <w:tc>
          <w:tcPr>
            <w:tcW w:w="794" w:type="dxa"/>
          </w:tcPr>
          <w:p w14:paraId="566BAE2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</w:p>
          <w:p w14:paraId="7C05592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0.7/ 0.2)</w:t>
            </w:r>
          </w:p>
          <w:p w14:paraId="7439E31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6BCAC75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5D4E65E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.1 (-2.0 to 4.2)</w:t>
            </w:r>
          </w:p>
        </w:tc>
        <w:tc>
          <w:tcPr>
            <w:tcW w:w="567" w:type="dxa"/>
            <w:gridSpan w:val="2"/>
          </w:tcPr>
          <w:p w14:paraId="23A7BD7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709" w:type="dxa"/>
            <w:gridSpan w:val="2"/>
          </w:tcPr>
          <w:p w14:paraId="751C255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</w:tcPr>
          <w:p w14:paraId="53D173C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9E713A" w:rsidRPr="00CE1C15" w14:paraId="10BBDE6A" w14:textId="77777777" w:rsidTr="009E713A">
        <w:trPr>
          <w:cantSplit/>
        </w:trPr>
        <w:tc>
          <w:tcPr>
            <w:tcW w:w="1128" w:type="dxa"/>
          </w:tcPr>
          <w:p w14:paraId="7A91CA8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6, </w:t>
            </w:r>
          </w:p>
          <w:p w14:paraId="4614507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1460164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n. d.)</w:t>
            </w:r>
          </w:p>
        </w:tc>
        <w:tc>
          <w:tcPr>
            <w:tcW w:w="794" w:type="dxa"/>
          </w:tcPr>
          <w:p w14:paraId="4543D0A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4.5 (10.6/ 31.5) [75]</w:t>
            </w:r>
          </w:p>
        </w:tc>
        <w:tc>
          <w:tcPr>
            <w:tcW w:w="794" w:type="dxa"/>
          </w:tcPr>
          <w:p w14:paraId="55A954B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6.7 (10.6/ 46.6) [62]</w:t>
            </w:r>
          </w:p>
        </w:tc>
        <w:tc>
          <w:tcPr>
            <w:tcW w:w="794" w:type="dxa"/>
            <w:gridSpan w:val="2"/>
          </w:tcPr>
          <w:p w14:paraId="5C24B2F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</w:p>
          <w:p w14:paraId="06F2CBE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4.1/ 13.4)</w:t>
            </w:r>
          </w:p>
          <w:p w14:paraId="2B8547C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331F04C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14.5 (10.6/ 24.5) [70]</w:t>
            </w:r>
          </w:p>
        </w:tc>
        <w:tc>
          <w:tcPr>
            <w:tcW w:w="794" w:type="dxa"/>
          </w:tcPr>
          <w:p w14:paraId="4807AA6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16.7 (10.6/ 25.4) [59]</w:t>
            </w:r>
          </w:p>
        </w:tc>
        <w:tc>
          <w:tcPr>
            <w:tcW w:w="794" w:type="dxa"/>
          </w:tcPr>
          <w:p w14:paraId="691FFB6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</w:p>
          <w:p w14:paraId="0AFD09D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6.3/ 16.2)</w:t>
            </w:r>
          </w:p>
          <w:p w14:paraId="286F725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5683644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09A9DED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.1 (-17 to 20)</w:t>
            </w:r>
          </w:p>
        </w:tc>
        <w:tc>
          <w:tcPr>
            <w:tcW w:w="567" w:type="dxa"/>
            <w:gridSpan w:val="2"/>
          </w:tcPr>
          <w:p w14:paraId="54D7A88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gridSpan w:val="2"/>
          </w:tcPr>
          <w:p w14:paraId="7069915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gridSpan w:val="2"/>
          </w:tcPr>
          <w:p w14:paraId="1CF8D2C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9E713A" w:rsidRPr="00CE1C15" w14:paraId="6F38B8EA" w14:textId="77777777" w:rsidTr="009E713A">
        <w:trPr>
          <w:cantSplit/>
        </w:trPr>
        <w:tc>
          <w:tcPr>
            <w:tcW w:w="1128" w:type="dxa"/>
          </w:tcPr>
          <w:p w14:paraId="1250371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10, </w:t>
            </w:r>
          </w:p>
          <w:p w14:paraId="2A5F2CA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203FCED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54)</w:t>
            </w:r>
          </w:p>
        </w:tc>
        <w:tc>
          <w:tcPr>
            <w:tcW w:w="794" w:type="dxa"/>
          </w:tcPr>
          <w:p w14:paraId="4AEEEA5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7.1 </w:t>
            </w:r>
          </w:p>
          <w:p w14:paraId="4AA0FC7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4.2/ 16.6)  [75]</w:t>
            </w:r>
          </w:p>
        </w:tc>
        <w:tc>
          <w:tcPr>
            <w:tcW w:w="794" w:type="dxa"/>
          </w:tcPr>
          <w:p w14:paraId="1D01906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600CD9D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4.2/ 19.0)  [62]</w:t>
            </w:r>
          </w:p>
        </w:tc>
        <w:tc>
          <w:tcPr>
            <w:tcW w:w="794" w:type="dxa"/>
            <w:gridSpan w:val="2"/>
          </w:tcPr>
          <w:p w14:paraId="680CF51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9</w:t>
            </w:r>
          </w:p>
          <w:p w14:paraId="5422C50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4.9/ 8.5)</w:t>
            </w:r>
          </w:p>
          <w:p w14:paraId="54EE53D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56127FC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6.2</w:t>
            </w:r>
          </w:p>
          <w:p w14:paraId="1EBD8D2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2.7/ 12.1)  [70]</w:t>
            </w:r>
          </w:p>
        </w:tc>
        <w:tc>
          <w:tcPr>
            <w:tcW w:w="794" w:type="dxa"/>
          </w:tcPr>
          <w:p w14:paraId="68DCD50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6.4</w:t>
            </w:r>
          </w:p>
          <w:p w14:paraId="7AE6434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5.1/ 15.5)  [59]</w:t>
            </w:r>
          </w:p>
        </w:tc>
        <w:tc>
          <w:tcPr>
            <w:tcW w:w="794" w:type="dxa"/>
          </w:tcPr>
          <w:p w14:paraId="6EB0597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9</w:t>
            </w:r>
          </w:p>
          <w:p w14:paraId="7E65973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1.4/ 7.2)</w:t>
            </w:r>
          </w:p>
          <w:p w14:paraId="1A677A4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0ECB4A3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27EAF7F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.1 (-6.3 to 8.6)</w:t>
            </w:r>
          </w:p>
        </w:tc>
        <w:tc>
          <w:tcPr>
            <w:tcW w:w="567" w:type="dxa"/>
            <w:gridSpan w:val="2"/>
          </w:tcPr>
          <w:p w14:paraId="7C36E23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709" w:type="dxa"/>
            <w:gridSpan w:val="2"/>
          </w:tcPr>
          <w:p w14:paraId="6090657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gridSpan w:val="2"/>
          </w:tcPr>
          <w:p w14:paraId="1E9257A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9E713A" w:rsidRPr="00CE1C15" w14:paraId="2FE4FC48" w14:textId="77777777" w:rsidTr="009E713A">
        <w:trPr>
          <w:cantSplit/>
        </w:trPr>
        <w:tc>
          <w:tcPr>
            <w:tcW w:w="1128" w:type="dxa"/>
          </w:tcPr>
          <w:p w14:paraId="6E1AEBC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2p70,</w:t>
            </w: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 pg/ml</w:t>
            </w:r>
          </w:p>
          <w:p w14:paraId="19D349F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n. d.)</w:t>
            </w:r>
          </w:p>
        </w:tc>
        <w:tc>
          <w:tcPr>
            <w:tcW w:w="794" w:type="dxa"/>
          </w:tcPr>
          <w:p w14:paraId="59C9768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  <w:p w14:paraId="20D3EA5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2.2/ 23.0)  [75]</w:t>
            </w:r>
          </w:p>
        </w:tc>
        <w:tc>
          <w:tcPr>
            <w:tcW w:w="794" w:type="dxa"/>
          </w:tcPr>
          <w:p w14:paraId="7CD0C26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7.2 </w:t>
            </w:r>
          </w:p>
          <w:p w14:paraId="6FBF8E6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5.0/ 23.0)  [62]</w:t>
            </w:r>
          </w:p>
        </w:tc>
        <w:tc>
          <w:tcPr>
            <w:tcW w:w="794" w:type="dxa"/>
            <w:gridSpan w:val="2"/>
          </w:tcPr>
          <w:p w14:paraId="22C64E3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1.4*</w:t>
            </w:r>
          </w:p>
          <w:p w14:paraId="2CB2B31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0.0/ 9.2)</w:t>
            </w:r>
          </w:p>
          <w:p w14:paraId="5E8DA53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7B09093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6.4</w:t>
            </w:r>
          </w:p>
          <w:p w14:paraId="24B3B76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2.2/ 12.8)  [70]</w:t>
            </w:r>
          </w:p>
        </w:tc>
        <w:tc>
          <w:tcPr>
            <w:tcW w:w="794" w:type="dxa"/>
          </w:tcPr>
          <w:p w14:paraId="1D8FF99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2 </w:t>
            </w:r>
          </w:p>
          <w:p w14:paraId="37678D9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3.6/ 23.0)  [59]</w:t>
            </w:r>
          </w:p>
        </w:tc>
        <w:tc>
          <w:tcPr>
            <w:tcW w:w="794" w:type="dxa"/>
          </w:tcPr>
          <w:p w14:paraId="1AAEE0D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sz w:val="16"/>
                <w:szCs w:val="16"/>
              </w:rPr>
              <w:t>0.7*</w:t>
            </w:r>
          </w:p>
          <w:p w14:paraId="41F4B14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0.0/ 16.8)</w:t>
            </w:r>
          </w:p>
          <w:p w14:paraId="6341154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52DB337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3E5340A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2.1 (-11  to 15)</w:t>
            </w:r>
          </w:p>
        </w:tc>
        <w:tc>
          <w:tcPr>
            <w:tcW w:w="567" w:type="dxa"/>
            <w:gridSpan w:val="2"/>
          </w:tcPr>
          <w:p w14:paraId="1AE4961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gridSpan w:val="2"/>
          </w:tcPr>
          <w:p w14:paraId="4E5E01F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  <w:gridSpan w:val="2"/>
          </w:tcPr>
          <w:p w14:paraId="077F0B6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9E713A" w:rsidRPr="00CE1C15" w14:paraId="722E6C60" w14:textId="77777777" w:rsidTr="009E713A">
        <w:trPr>
          <w:cantSplit/>
        </w:trPr>
        <w:tc>
          <w:tcPr>
            <w:tcW w:w="1128" w:type="dxa"/>
          </w:tcPr>
          <w:p w14:paraId="7EAF20C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α,</w:t>
            </w:r>
          </w:p>
          <w:p w14:paraId="1F89959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7C3B875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794" w:type="dxa"/>
          </w:tcPr>
          <w:p w14:paraId="12C4AA4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31.2 (9.3/ 58.4)  [75]</w:t>
            </w:r>
          </w:p>
        </w:tc>
        <w:tc>
          <w:tcPr>
            <w:tcW w:w="794" w:type="dxa"/>
          </w:tcPr>
          <w:p w14:paraId="1DC5B90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31.2 (23.1/ 98.6)  [62]</w:t>
            </w:r>
          </w:p>
        </w:tc>
        <w:tc>
          <w:tcPr>
            <w:tcW w:w="794" w:type="dxa"/>
            <w:gridSpan w:val="2"/>
          </w:tcPr>
          <w:p w14:paraId="4557AA0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5.0</w:t>
            </w:r>
          </w:p>
          <w:p w14:paraId="4F2233F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18.3/ 30.2)</w:t>
            </w:r>
          </w:p>
          <w:p w14:paraId="6E2F923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320A51B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24.8 (9.3/ 31.2)  [70]</w:t>
            </w:r>
          </w:p>
        </w:tc>
        <w:tc>
          <w:tcPr>
            <w:tcW w:w="794" w:type="dxa"/>
          </w:tcPr>
          <w:p w14:paraId="50EE3A7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25.1 (12.9/ 46.6)  [59]</w:t>
            </w:r>
          </w:p>
        </w:tc>
        <w:tc>
          <w:tcPr>
            <w:tcW w:w="794" w:type="dxa"/>
          </w:tcPr>
          <w:p w14:paraId="5E46B92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</w:p>
          <w:p w14:paraId="5A3A150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14.8/ 24.0)</w:t>
            </w:r>
          </w:p>
          <w:p w14:paraId="0144F9F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4E37605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3D76AB2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6.5 (-16 to 29)</w:t>
            </w:r>
          </w:p>
        </w:tc>
        <w:tc>
          <w:tcPr>
            <w:tcW w:w="567" w:type="dxa"/>
            <w:gridSpan w:val="2"/>
          </w:tcPr>
          <w:p w14:paraId="0C904D5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gridSpan w:val="2"/>
          </w:tcPr>
          <w:p w14:paraId="16F48EA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9" w:type="dxa"/>
            <w:gridSpan w:val="2"/>
          </w:tcPr>
          <w:p w14:paraId="3F105F8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E713A" w:rsidRPr="00CE1C15" w14:paraId="2D52AEC5" w14:textId="77777777" w:rsidTr="009E713A">
        <w:trPr>
          <w:cantSplit/>
        </w:trPr>
        <w:tc>
          <w:tcPr>
            <w:tcW w:w="1128" w:type="dxa"/>
          </w:tcPr>
          <w:p w14:paraId="7A009C0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N-γ,</w:t>
            </w: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46DB96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  <w:p w14:paraId="006E01E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4.27)</w:t>
            </w:r>
          </w:p>
        </w:tc>
        <w:tc>
          <w:tcPr>
            <w:tcW w:w="794" w:type="dxa"/>
          </w:tcPr>
          <w:p w14:paraId="174AD25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  <w:p w14:paraId="2C73C63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2.6/ 25.2)  [75]</w:t>
            </w:r>
          </w:p>
        </w:tc>
        <w:tc>
          <w:tcPr>
            <w:tcW w:w="794" w:type="dxa"/>
          </w:tcPr>
          <w:p w14:paraId="70873DC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  <w:p w14:paraId="0F5AA43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5.0/ 30.2)  [62]</w:t>
            </w:r>
          </w:p>
        </w:tc>
        <w:tc>
          <w:tcPr>
            <w:tcW w:w="794" w:type="dxa"/>
            <w:gridSpan w:val="2"/>
          </w:tcPr>
          <w:p w14:paraId="2359F5B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4</w:t>
            </w:r>
          </w:p>
          <w:p w14:paraId="4D35633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6.4/ 14.5)</w:t>
            </w:r>
          </w:p>
          <w:p w14:paraId="142C5C7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04E359F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2 </w:t>
            </w:r>
          </w:p>
          <w:p w14:paraId="20FFC07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2.8/ 13.8)  [70]</w:t>
            </w:r>
          </w:p>
        </w:tc>
        <w:tc>
          <w:tcPr>
            <w:tcW w:w="794" w:type="dxa"/>
          </w:tcPr>
          <w:p w14:paraId="0E8827C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2 </w:t>
            </w:r>
          </w:p>
          <w:p w14:paraId="186A786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5.0/ 15.9)  [59]</w:t>
            </w:r>
          </w:p>
        </w:tc>
        <w:tc>
          <w:tcPr>
            <w:tcW w:w="794" w:type="dxa"/>
          </w:tcPr>
          <w:p w14:paraId="479AA87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  <w:p w14:paraId="133EBAC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(-5.0/ 7.5)</w:t>
            </w:r>
          </w:p>
          <w:p w14:paraId="688FFEF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[59]</w:t>
            </w:r>
          </w:p>
          <w:p w14:paraId="77353D0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gridSpan w:val="3"/>
          </w:tcPr>
          <w:p w14:paraId="5073BDB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-2.7 (-19 to 14)</w:t>
            </w:r>
          </w:p>
        </w:tc>
        <w:tc>
          <w:tcPr>
            <w:tcW w:w="567" w:type="dxa"/>
            <w:gridSpan w:val="2"/>
          </w:tcPr>
          <w:p w14:paraId="0342E77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709" w:type="dxa"/>
            <w:gridSpan w:val="2"/>
          </w:tcPr>
          <w:p w14:paraId="38B7422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9" w:type="dxa"/>
            <w:gridSpan w:val="2"/>
          </w:tcPr>
          <w:p w14:paraId="6970F42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9E713A" w:rsidRPr="00CE1C15" w14:paraId="0C805339" w14:textId="77777777" w:rsidTr="009E713A">
        <w:trPr>
          <w:cantSplit/>
        </w:trPr>
        <w:tc>
          <w:tcPr>
            <w:tcW w:w="1128" w:type="dxa"/>
          </w:tcPr>
          <w:p w14:paraId="58077D0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</w:t>
            </w:r>
          </w:p>
          <w:p w14:paraId="3255527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  <w:p w14:paraId="0E4A351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&lt; 3.0)</w:t>
            </w:r>
          </w:p>
        </w:tc>
        <w:tc>
          <w:tcPr>
            <w:tcW w:w="794" w:type="dxa"/>
          </w:tcPr>
          <w:p w14:paraId="4FE294B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4270B5A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7/ 2.5)</w:t>
            </w:r>
          </w:p>
          <w:p w14:paraId="78F6B5B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75]</w:t>
            </w:r>
          </w:p>
        </w:tc>
        <w:tc>
          <w:tcPr>
            <w:tcW w:w="794" w:type="dxa"/>
          </w:tcPr>
          <w:p w14:paraId="2BA52D3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7AC3FEE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6/ 2.1)</w:t>
            </w:r>
          </w:p>
          <w:p w14:paraId="4C17BE8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794" w:type="dxa"/>
            <w:gridSpan w:val="2"/>
          </w:tcPr>
          <w:p w14:paraId="45F5721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*</w:t>
            </w:r>
          </w:p>
          <w:p w14:paraId="74270B3C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-1.0/ 0.1)</w:t>
            </w:r>
          </w:p>
          <w:p w14:paraId="18E6FB0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7039FE1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BD6509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6/ 1.9)</w:t>
            </w:r>
          </w:p>
          <w:p w14:paraId="67DE713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70]</w:t>
            </w:r>
          </w:p>
        </w:tc>
        <w:tc>
          <w:tcPr>
            <w:tcW w:w="794" w:type="dxa"/>
          </w:tcPr>
          <w:p w14:paraId="5BAA4C6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2F4119AE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0.6/ 1.6)</w:t>
            </w:r>
          </w:p>
          <w:p w14:paraId="6F82E60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  <w:p w14:paraId="0BBF6EC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4A090EF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5890420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-0.3/ 0.3)</w:t>
            </w:r>
          </w:p>
          <w:p w14:paraId="3141924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1479" w:type="dxa"/>
            <w:gridSpan w:val="3"/>
          </w:tcPr>
          <w:p w14:paraId="3B96A80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4 (-3.4 to 4.2)</w:t>
            </w:r>
          </w:p>
        </w:tc>
        <w:tc>
          <w:tcPr>
            <w:tcW w:w="567" w:type="dxa"/>
            <w:gridSpan w:val="2"/>
          </w:tcPr>
          <w:p w14:paraId="1DB911C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709" w:type="dxa"/>
            <w:gridSpan w:val="2"/>
          </w:tcPr>
          <w:p w14:paraId="5FEABA3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gridSpan w:val="2"/>
          </w:tcPr>
          <w:p w14:paraId="4AF74E3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9E713A" w:rsidRPr="00CE1C15" w14:paraId="103722CB" w14:textId="77777777" w:rsidTr="009E713A">
        <w:trPr>
          <w:cantSplit/>
        </w:trPr>
        <w:tc>
          <w:tcPr>
            <w:tcW w:w="1128" w:type="dxa"/>
          </w:tcPr>
          <w:p w14:paraId="320570DF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min</w:t>
            </w:r>
          </w:p>
          <w:p w14:paraId="15C7F993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  <w:p w14:paraId="33BE38B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43.0)</w:t>
            </w:r>
          </w:p>
        </w:tc>
        <w:tc>
          <w:tcPr>
            <w:tcW w:w="794" w:type="dxa"/>
          </w:tcPr>
          <w:p w14:paraId="2392CD2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5.1 (43.4/ 46.9)</w:t>
            </w:r>
          </w:p>
          <w:p w14:paraId="51D510A2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75]</w:t>
            </w:r>
          </w:p>
        </w:tc>
        <w:tc>
          <w:tcPr>
            <w:tcW w:w="794" w:type="dxa"/>
          </w:tcPr>
          <w:p w14:paraId="75EBEAEB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5.1 (42.9/ 46.1)</w:t>
            </w:r>
          </w:p>
          <w:p w14:paraId="76A031ED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794" w:type="dxa"/>
            <w:gridSpan w:val="2"/>
          </w:tcPr>
          <w:p w14:paraId="7AA85B56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  <w:p w14:paraId="27C4F76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-2.0/ 1.3)</w:t>
            </w:r>
          </w:p>
          <w:p w14:paraId="4A5388A0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794" w:type="dxa"/>
          </w:tcPr>
          <w:p w14:paraId="01AD3F0A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5.3 (43.5/ 47.3)</w:t>
            </w:r>
          </w:p>
          <w:p w14:paraId="6E581F1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70]</w:t>
            </w:r>
          </w:p>
        </w:tc>
        <w:tc>
          <w:tcPr>
            <w:tcW w:w="794" w:type="dxa"/>
          </w:tcPr>
          <w:p w14:paraId="45ADF254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44.5 (43.5/ 46.3)</w:t>
            </w:r>
          </w:p>
          <w:p w14:paraId="3D364ED1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794" w:type="dxa"/>
          </w:tcPr>
          <w:p w14:paraId="677A7AA5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60BFFA2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(-2.5/ 1.7)</w:t>
            </w:r>
          </w:p>
          <w:p w14:paraId="3FECD82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1479" w:type="dxa"/>
            <w:gridSpan w:val="3"/>
          </w:tcPr>
          <w:p w14:paraId="7C2D212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2 (-0.7 to 1.1)</w:t>
            </w:r>
          </w:p>
        </w:tc>
        <w:tc>
          <w:tcPr>
            <w:tcW w:w="567" w:type="dxa"/>
            <w:gridSpan w:val="2"/>
          </w:tcPr>
          <w:p w14:paraId="6A5E2FA8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709" w:type="dxa"/>
            <w:gridSpan w:val="2"/>
          </w:tcPr>
          <w:p w14:paraId="3A573359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09" w:type="dxa"/>
            <w:gridSpan w:val="2"/>
          </w:tcPr>
          <w:p w14:paraId="3E59A5B7" w14:textId="77777777" w:rsidR="009E713A" w:rsidRPr="00CE1C15" w:rsidRDefault="009E713A" w:rsidP="009E7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E1C1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</w:tbl>
    <w:bookmarkEnd w:id="0"/>
    <w:p w14:paraId="6621CFFC" w14:textId="63E729DE" w:rsidR="00CE1C15" w:rsidRPr="009E713A" w:rsidRDefault="009E713A" w:rsidP="00CE1C15">
      <w:pPr>
        <w:rPr>
          <w:rFonts w:ascii="Times New Roman" w:hAnsi="Times New Roman" w:cs="Times New Roman"/>
          <w:sz w:val="16"/>
          <w:szCs w:val="16"/>
        </w:rPr>
      </w:pPr>
      <w:r w:rsidRPr="009E713A">
        <w:rPr>
          <w:rFonts w:ascii="Times New Roman" w:hAnsi="Times New Roman" w:cs="Times New Roman"/>
          <w:b/>
          <w:bCs/>
          <w:sz w:val="16"/>
          <w:szCs w:val="16"/>
        </w:rPr>
        <w:t>Table 1</w:t>
      </w:r>
      <w:r w:rsidR="00CE1C15" w:rsidRPr="009E713A">
        <w:rPr>
          <w:rFonts w:ascii="Times New Roman" w:hAnsi="Times New Roman" w:cs="Times New Roman"/>
          <w:sz w:val="16"/>
          <w:szCs w:val="16"/>
        </w:rPr>
        <w:t>: Inflammation marker levels at baseline and after six months</w:t>
      </w:r>
      <w:r w:rsidR="004104A8">
        <w:rPr>
          <w:rFonts w:ascii="Times New Roman" w:hAnsi="Times New Roman" w:cs="Times New Roman"/>
          <w:sz w:val="16"/>
          <w:szCs w:val="16"/>
        </w:rPr>
        <w:t xml:space="preserve"> </w:t>
      </w:r>
      <w:r w:rsidR="004104A8" w:rsidRPr="009E713A">
        <w:rPr>
          <w:rFonts w:ascii="Times New Roman" w:hAnsi="Times New Roman" w:cs="Times New Roman"/>
          <w:sz w:val="16"/>
          <w:szCs w:val="16"/>
        </w:rPr>
        <w:t>without log(10)-transformation</w:t>
      </w:r>
    </w:p>
    <w:p w14:paraId="115199CF" w14:textId="77777777" w:rsidR="00FF2553" w:rsidRPr="00A00528" w:rsidRDefault="00FF2553" w:rsidP="00FF2553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Note</w:t>
      </w: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: </w:t>
      </w:r>
      <w:r w:rsidRPr="00A00528">
        <w:rPr>
          <w:rFonts w:ascii="Times New Roman" w:eastAsia="SimSun" w:hAnsi="Times New Roman" w:cs="Times New Roman"/>
          <w:i/>
          <w:iCs/>
          <w:kern w:val="24"/>
          <w:sz w:val="16"/>
          <w:szCs w:val="16"/>
          <w:lang w:eastAsia="ja-JP"/>
        </w:rPr>
        <w:t xml:space="preserve">pre </w:t>
      </w: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baseline, </w:t>
      </w:r>
      <w:r w:rsidRPr="00A00528">
        <w:rPr>
          <w:rFonts w:ascii="Times New Roman" w:eastAsia="SimSun" w:hAnsi="Times New Roman" w:cs="Times New Roman"/>
          <w:i/>
          <w:iCs/>
          <w:kern w:val="24"/>
          <w:sz w:val="16"/>
          <w:szCs w:val="16"/>
          <w:lang w:eastAsia="ja-JP"/>
        </w:rPr>
        <w:t>mo</w:t>
      </w: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 month, </w:t>
      </w:r>
      <w:r w:rsidRPr="00A00528">
        <w:rPr>
          <w:rFonts w:ascii="Times New Roman" w:eastAsia="SimSun" w:hAnsi="Times New Roman" w:cs="Times New Roman"/>
          <w:i/>
          <w:iCs/>
          <w:kern w:val="24"/>
          <w:sz w:val="16"/>
          <w:szCs w:val="16"/>
          <w:lang w:eastAsia="ja-JP"/>
        </w:rPr>
        <w:t xml:space="preserve">MD </w:t>
      </w: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median difference</w:t>
      </w:r>
    </w:p>
    <w:p w14:paraId="02865240" w14:textId="77777777" w:rsidR="00FF2553" w:rsidRPr="00A00528" w:rsidRDefault="00FF2553" w:rsidP="00FF2553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*Significant difference (p &lt; 0.05)</w:t>
      </w:r>
    </w:p>
    <w:p w14:paraId="760E0FA1" w14:textId="7A6841C7" w:rsidR="00FF2553" w:rsidRPr="00A00528" w:rsidRDefault="00FF2553" w:rsidP="00FF2553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 w:rsidRPr="00A00528">
        <w:rPr>
          <w:rFonts w:ascii="Times New Roman" w:eastAsia="SimSun" w:hAnsi="Times New Roman" w:cs="Times New Roman"/>
          <w:kern w:val="24"/>
          <w:sz w:val="16"/>
          <w:szCs w:val="16"/>
          <w:vertAlign w:val="superscript"/>
          <w:lang w:eastAsia="ja-JP"/>
        </w:rPr>
        <w:t xml:space="preserve">a </w:t>
      </w:r>
      <w:r w:rsidRPr="00A00528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Main effects of mixed-effect model</w:t>
      </w:r>
    </w:p>
    <w:p w14:paraId="147A7E0B" w14:textId="77777777" w:rsidR="00FF2553" w:rsidRDefault="00FF2553" w:rsidP="00FF2553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 w:rsidRPr="00A00528">
        <w:rPr>
          <w:rFonts w:ascii="Times New Roman" w:eastAsia="SimSun" w:hAnsi="Times New Roman" w:cs="Times New Roman"/>
          <w:kern w:val="24"/>
          <w:sz w:val="16"/>
          <w:szCs w:val="16"/>
          <w:vertAlign w:val="superscript"/>
          <w:lang w:eastAsia="ja-JP"/>
        </w:rPr>
        <w:t>b</w:t>
      </w:r>
      <w:r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Estimates of differences between group changes over time </w:t>
      </w:r>
    </w:p>
    <w:p w14:paraId="3A421B6D" w14:textId="41E3B681" w:rsidR="00FF2553" w:rsidRPr="00E00FE5" w:rsidRDefault="00FF2553" w:rsidP="00FF2553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 w:rsidRPr="00FF2553">
        <w:rPr>
          <w:rFonts w:ascii="Times New Roman" w:eastAsia="SimSun" w:hAnsi="Times New Roman" w:cs="Times New Roman"/>
          <w:kern w:val="24"/>
          <w:sz w:val="16"/>
          <w:szCs w:val="16"/>
          <w:vertAlign w:val="superscript"/>
          <w:lang w:eastAsia="ja-JP"/>
        </w:rPr>
        <w:t>c</w:t>
      </w:r>
      <w:r w:rsidRPr="00FF2553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Sensitiv</w:t>
      </w:r>
      <w:r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>ity</w:t>
      </w:r>
      <w:r w:rsidRPr="00FF2553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 analysis: results of the complete case analysis considering all available data</w:t>
      </w:r>
    </w:p>
    <w:p w14:paraId="579080BD" w14:textId="77777777" w:rsidR="00CE1C15" w:rsidRPr="00CE1C15" w:rsidRDefault="00CE1C15" w:rsidP="00CE1C15">
      <w:pPr>
        <w:rPr>
          <w:rFonts w:ascii="Times New Roman" w:hAnsi="Times New Roman" w:cs="Times New Roman"/>
          <w:sz w:val="24"/>
          <w:szCs w:val="24"/>
        </w:rPr>
      </w:pPr>
    </w:p>
    <w:p w14:paraId="1C9F2034" w14:textId="77777777" w:rsidR="00CE1C15" w:rsidRDefault="00CE1C15" w:rsidP="00CE1C15">
      <w:pPr>
        <w:rPr>
          <w:rFonts w:ascii="Times New Roman" w:hAnsi="Times New Roman" w:cs="Times New Roman"/>
          <w:sz w:val="20"/>
          <w:szCs w:val="20"/>
        </w:rPr>
      </w:pPr>
    </w:p>
    <w:p w14:paraId="6543F1D5" w14:textId="77777777" w:rsidR="00CE1C15" w:rsidRPr="00CE1C15" w:rsidRDefault="00CE1C15" w:rsidP="00CE1C15">
      <w:pPr>
        <w:rPr>
          <w:rFonts w:ascii="Times New Roman" w:hAnsi="Times New Roman" w:cs="Times New Roman"/>
          <w:sz w:val="20"/>
          <w:szCs w:val="20"/>
        </w:rPr>
      </w:pPr>
    </w:p>
    <w:sectPr w:rsidR="00CE1C15" w:rsidRPr="00CE1C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B6"/>
    <w:rsid w:val="002B5792"/>
    <w:rsid w:val="004104A8"/>
    <w:rsid w:val="006E5299"/>
    <w:rsid w:val="009E713A"/>
    <w:rsid w:val="00B221B6"/>
    <w:rsid w:val="00B60948"/>
    <w:rsid w:val="00CE1C15"/>
    <w:rsid w:val="00FC62F8"/>
    <w:rsid w:val="00FF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D23484"/>
  <w15:chartTrackingRefBased/>
  <w15:docId w15:val="{6F34069A-1149-4BD7-B854-D1014E61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1C15"/>
    <w:pPr>
      <w:spacing w:after="200" w:line="276" w:lineRule="auto"/>
    </w:pPr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-Bericht">
    <w:name w:val="APA-Bericht"/>
    <w:basedOn w:val="NormaleTabelle"/>
    <w:uiPriority w:val="99"/>
    <w:rsid w:val="00CE1C15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erarbeitung">
    <w:name w:val="Revision"/>
    <w:hidden/>
    <w:uiPriority w:val="99"/>
    <w:semiHidden/>
    <w:rsid w:val="004104A8"/>
    <w:pPr>
      <w:spacing w:after="0"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Voß</dc:creator>
  <cp:keywords/>
  <dc:description/>
  <cp:lastModifiedBy>Johannes Voß</cp:lastModifiedBy>
  <cp:revision>4</cp:revision>
  <dcterms:created xsi:type="dcterms:W3CDTF">2025-01-23T18:40:00Z</dcterms:created>
  <dcterms:modified xsi:type="dcterms:W3CDTF">2025-01-2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a353d0067c22a44636751a171667603b762c0e2bb2fa95a2992c84a0b7b1e</vt:lpwstr>
  </property>
</Properties>
</file>